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"/>
        <w:tblW w:w="10065" w:type="dxa"/>
        <w:tblInd w:w="-284" w:type="dxa"/>
        <w:tblLook w:val="04A0" w:firstRow="1" w:lastRow="0" w:firstColumn="1" w:lastColumn="0" w:noHBand="0" w:noVBand="1"/>
      </w:tblPr>
      <w:tblGrid>
        <w:gridCol w:w="2126"/>
        <w:gridCol w:w="1030"/>
        <w:gridCol w:w="1034"/>
        <w:gridCol w:w="985"/>
        <w:gridCol w:w="715"/>
        <w:gridCol w:w="1150"/>
        <w:gridCol w:w="872"/>
        <w:gridCol w:w="672"/>
        <w:gridCol w:w="752"/>
        <w:gridCol w:w="729"/>
      </w:tblGrid>
      <w:tr w:rsidR="00C128A1" w:rsidRPr="00845002" w14:paraId="2FAC8940" w14:textId="77777777" w:rsidTr="001A7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BF1C1F4" w14:textId="77777777" w:rsidR="00C128A1" w:rsidRPr="00845002" w:rsidRDefault="00C128A1" w:rsidP="001A70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3764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34AAA693" w14:textId="77777777" w:rsidR="00C128A1" w:rsidRPr="00845002" w:rsidRDefault="00C128A1" w:rsidP="001A7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4"/>
                <w:szCs w:val="14"/>
              </w:rPr>
              <w:t>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C535B0" w14:textId="77777777" w:rsidR="00C128A1" w:rsidRPr="00845002" w:rsidRDefault="00C128A1" w:rsidP="001A7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4"/>
                <w:szCs w:val="14"/>
              </w:rPr>
              <w:t>Comparabilit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55A96412" w14:textId="77777777" w:rsidR="00C128A1" w:rsidRPr="00845002" w:rsidRDefault="00C128A1" w:rsidP="001A7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729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E70FD26" w14:textId="77777777" w:rsidR="00C128A1" w:rsidRPr="00845002" w:rsidRDefault="00C128A1" w:rsidP="001A7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</w:tr>
      <w:tr w:rsidR="00C128A1" w:rsidRPr="00845002" w14:paraId="4BE8FB5A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91A2C0D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C18B35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Representation of exposed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A59295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Representation of non-exposed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CF546E0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8ACFD08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Absence of outcome prior to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F73E6E9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design and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C6E4BA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E599C7E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Duration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ED5382F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2"/>
                <w:szCs w:val="12"/>
              </w:rPr>
              <w:t>Adequacy of follow-up</w:t>
            </w:r>
          </w:p>
        </w:tc>
        <w:tc>
          <w:tcPr>
            <w:tcW w:w="72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4D93591" w14:textId="77777777" w:rsidR="00C128A1" w:rsidRPr="00845002" w:rsidRDefault="00C128A1" w:rsidP="001A7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128A1" w:rsidRPr="00845002" w14:paraId="717DE4A6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43FF9951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45002">
              <w:rPr>
                <w:rFonts w:eastAsia="Times New Roman"/>
                <w:color w:val="000000"/>
                <w:sz w:val="16"/>
                <w:szCs w:val="16"/>
              </w:rPr>
              <w:t>AlAfif</w:t>
            </w:r>
            <w:proofErr w:type="spellEnd"/>
            <w:r w:rsidRPr="00845002">
              <w:rPr>
                <w:rFonts w:eastAsia="Times New Roman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9884D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EBD9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B94C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88BF7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302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98B6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5BC57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523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7879BE1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613F4A5D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05B996FD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Baxter 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223EE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27E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4C2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1D3B9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44775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638E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06B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BD22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02891D8D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75E27C39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5414CF11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Beyea 2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A4A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08C1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AC21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3E81C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C3D3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5F01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7FB78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6FA0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392259F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2E330DB2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0CC47D96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Bogle 20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2A61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B1FA5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9BB8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B3768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947B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0A3B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4E5A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B8A4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6FA5296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3E469378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77A12A12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45002">
              <w:rPr>
                <w:rFonts w:eastAsia="Times New Roman"/>
                <w:color w:val="000000"/>
                <w:sz w:val="16"/>
                <w:szCs w:val="16"/>
              </w:rPr>
              <w:t>deWolf</w:t>
            </w:r>
            <w:proofErr w:type="spellEnd"/>
            <w:r w:rsidRPr="00845002">
              <w:rPr>
                <w:rFonts w:eastAsia="Times New Roman"/>
                <w:color w:val="000000"/>
                <w:sz w:val="16"/>
                <w:szCs w:val="16"/>
              </w:rPr>
              <w:t xml:space="preserve"> et al. 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7EE8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6596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1A73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8525C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C3D1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0282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1D5DC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6236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3688EF0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381289FA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349437B7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Eberhard et al. 20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A2825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2E3E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E64FE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754E1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0F4A9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6D55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3D55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CE0F9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2E4F6CED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367EFA76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3A441968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45002">
              <w:rPr>
                <w:rFonts w:eastAsia="Times New Roman"/>
                <w:color w:val="000000"/>
                <w:sz w:val="16"/>
                <w:szCs w:val="16"/>
              </w:rPr>
              <w:t>Ellsperman</w:t>
            </w:r>
            <w:proofErr w:type="spellEnd"/>
            <w:r w:rsidRPr="00845002">
              <w:rPr>
                <w:rFonts w:eastAsia="Times New Roman"/>
                <w:color w:val="000000"/>
                <w:sz w:val="16"/>
                <w:szCs w:val="16"/>
              </w:rPr>
              <w:t xml:space="preserve"> et al. 2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F7F9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F021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05A0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AB0D1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2FC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CFD7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4E16D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DD9A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5D2A2FF7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3A5563E7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405B51A4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Gersdorff et al. 2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7D31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9593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0809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263D1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C3AE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C214E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69D81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5347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11CB2BA0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265A8030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78E67965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Goddard 2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07C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379AA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F722E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C3F7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136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A0EEF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764A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FE3ED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78C7DC47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48F0DA43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78F47698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45002">
              <w:rPr>
                <w:rFonts w:eastAsia="Times New Roman"/>
                <w:color w:val="000000"/>
                <w:sz w:val="16"/>
                <w:szCs w:val="16"/>
              </w:rPr>
              <w:t>Kontorinis</w:t>
            </w:r>
            <w:proofErr w:type="spellEnd"/>
            <w:r w:rsidRPr="00845002">
              <w:rPr>
                <w:rFonts w:eastAsia="Times New Roman"/>
                <w:color w:val="000000"/>
                <w:sz w:val="16"/>
                <w:szCs w:val="16"/>
              </w:rPr>
              <w:t xml:space="preserve"> et al. 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69828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828C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01F406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FB62D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0AE790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2278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4147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183E1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078D0B2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165B8F5A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5AF21E0C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Lee 2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786CE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B5B8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7FC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D4200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F9B6C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562F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21E1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19C82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5D1F570E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402EA0BA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51972C50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Lundy 20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BD0E1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91D15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D843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55CA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FB75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8CA6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90CB6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96660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76B95CE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01F547D4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57D8D510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Ma 2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AA5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CC7A8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456E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06410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92EA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F0A8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C43C8D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3E70E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69D3EB4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6A1028CE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39D1455E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Nieto et al. 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EE73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8FF1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E4A6D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A1F39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CCAF8F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809B1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B82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E46E8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2ED2DA5F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76E25BC9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08FA4CD1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Nogueira 2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A99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30FF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967D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100B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5380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2822A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84C2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DD47A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25FD062B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2A647211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64E828C0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Saliba 2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03BD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3BA9D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ACBE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904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5879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0108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473FB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36708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6D7486CE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32A3957E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6A78B8EF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Schwartz 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BA2F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76DB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87ED3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4A05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6F99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248E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D750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74CD6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1FF91B9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7DA0B03F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48AADA5D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Shaul et al. 20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80896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E446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3CC96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C58CF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7A728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49EF1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275A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ED1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3C8CB8F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52D7068E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18965CE5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Suresh et al. 20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68858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5978EC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F79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0717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CFC8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AD7A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F79F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67B8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1E1CD2FD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3256231B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1E235CD7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Tooker et al. 202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D631F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C06CE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1E0506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B398B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F7512A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1B59C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D11D8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6A79F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213967F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04A5F3FA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2D8D9B60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Totten et al. 2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802D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8111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3A76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9AF06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512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1DBB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7158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71EDA2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15B6108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56DF31B0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6D8D6FDF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45002">
              <w:rPr>
                <w:rFonts w:eastAsia="Times New Roman"/>
                <w:color w:val="000000"/>
                <w:sz w:val="16"/>
                <w:szCs w:val="16"/>
              </w:rPr>
              <w:t>Tugrul</w:t>
            </w:r>
            <w:proofErr w:type="spellEnd"/>
            <w:r w:rsidRPr="00845002">
              <w:rPr>
                <w:rFonts w:eastAsia="Times New Roman"/>
                <w:color w:val="000000"/>
                <w:sz w:val="16"/>
                <w:szCs w:val="16"/>
              </w:rPr>
              <w:t xml:space="preserve"> et al. 2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9A4BD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1C1B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0BE1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CFA0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F0159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6D1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D5A0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32D73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0C7746AE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6B1CCC2C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4B821AC8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Van Haesendonck 20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4F6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63AEE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F7BA0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5687A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0274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0ECAEC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B7F33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B9B98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55AD0EC7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748758C7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4AD192B2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45002">
              <w:rPr>
                <w:rFonts w:eastAsia="Times New Roman"/>
                <w:color w:val="000000"/>
                <w:sz w:val="16"/>
                <w:szCs w:val="16"/>
              </w:rPr>
              <w:t>Wolfovitz</w:t>
            </w:r>
            <w:proofErr w:type="spellEnd"/>
            <w:r w:rsidRPr="00845002">
              <w:rPr>
                <w:rFonts w:eastAsia="Times New Roman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580E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F9170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B35E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FABF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43243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91BE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5FD4B7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56F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2EC5C79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51FE4CA6" w14:textId="77777777" w:rsidTr="001A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0765B179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Yang 20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271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05F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02E3E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B0C69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81D24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2D7CE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7DB89F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0B435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36AE2641" w14:textId="77777777" w:rsidR="00C128A1" w:rsidRPr="00845002" w:rsidRDefault="00C128A1" w:rsidP="001A7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128A1" w:rsidRPr="00845002" w14:paraId="049FD4FA" w14:textId="77777777" w:rsidTr="001A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  <w:right w:val="nil"/>
            </w:tcBorders>
            <w:hideMark/>
          </w:tcPr>
          <w:p w14:paraId="23CF6F9F" w14:textId="77777777" w:rsidR="00C128A1" w:rsidRPr="00845002" w:rsidRDefault="00C128A1" w:rsidP="001A7014">
            <w:pPr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Zhao 2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9EF2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823BF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0574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08F5D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8BD72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B660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534B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D5CF5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hideMark/>
          </w:tcPr>
          <w:p w14:paraId="71C3EE74" w14:textId="77777777" w:rsidR="00C128A1" w:rsidRPr="00845002" w:rsidRDefault="00C128A1" w:rsidP="001A7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4500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5539656B" w14:textId="77777777" w:rsidR="00205985" w:rsidRDefault="00205985">
      <w:pPr>
        <w:rPr>
          <w:lang w:val="en-CA"/>
        </w:rPr>
      </w:pPr>
    </w:p>
    <w:p w14:paraId="5CD7B789" w14:textId="09F157D6" w:rsidR="008E658A" w:rsidRPr="007F1592" w:rsidRDefault="001A3EBF" w:rsidP="008E658A">
      <w:pPr>
        <w:spacing w:line="240" w:lineRule="auto"/>
        <w:rPr>
          <w:rFonts w:ascii="Aptos" w:eastAsia="Aptos" w:hAnsi="Aptos" w:cs="Aptos"/>
          <w:sz w:val="16"/>
          <w:szCs w:val="16"/>
        </w:rPr>
      </w:pPr>
      <w:r>
        <w:rPr>
          <w:rFonts w:ascii="Aptos" w:eastAsia="Aptos" w:hAnsi="Aptos" w:cs="Aptos"/>
          <w:b/>
          <w:sz w:val="24"/>
          <w:szCs w:val="24"/>
        </w:rPr>
        <w:t>Supplemental Material 2</w:t>
      </w:r>
      <w:r w:rsidR="008E658A">
        <w:rPr>
          <w:rFonts w:ascii="Aptos" w:eastAsia="Aptos" w:hAnsi="Aptos" w:cs="Aptos"/>
          <w:b/>
          <w:sz w:val="24"/>
          <w:szCs w:val="24"/>
        </w:rPr>
        <w:t xml:space="preserve">: </w:t>
      </w:r>
      <w:r w:rsidR="008E658A">
        <w:rPr>
          <w:rFonts w:ascii="Aptos" w:eastAsia="Aptos" w:hAnsi="Aptos" w:cs="Aptos"/>
          <w:sz w:val="24"/>
          <w:szCs w:val="24"/>
        </w:rPr>
        <w:t>Newcastle-Ottawa Scale quality score for assessing the quality of nonrandomized studies</w:t>
      </w:r>
    </w:p>
    <w:p w14:paraId="6E375C2A" w14:textId="77777777" w:rsidR="008E658A" w:rsidRPr="00205985" w:rsidRDefault="008E658A">
      <w:pPr>
        <w:rPr>
          <w:lang w:val="en-CA"/>
        </w:rPr>
      </w:pPr>
    </w:p>
    <w:sectPr w:rsidR="008E658A" w:rsidRPr="00205985" w:rsidSect="00D05C7C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985"/>
    <w:rsid w:val="000B7A2A"/>
    <w:rsid w:val="000C55BE"/>
    <w:rsid w:val="000D4F09"/>
    <w:rsid w:val="00120BA7"/>
    <w:rsid w:val="00123B6C"/>
    <w:rsid w:val="00126864"/>
    <w:rsid w:val="001351F5"/>
    <w:rsid w:val="001723A1"/>
    <w:rsid w:val="00177923"/>
    <w:rsid w:val="001A3EBF"/>
    <w:rsid w:val="001B5913"/>
    <w:rsid w:val="001D44ED"/>
    <w:rsid w:val="001E1503"/>
    <w:rsid w:val="00205985"/>
    <w:rsid w:val="0021572C"/>
    <w:rsid w:val="0024078B"/>
    <w:rsid w:val="00277F24"/>
    <w:rsid w:val="00281E2D"/>
    <w:rsid w:val="00291EB8"/>
    <w:rsid w:val="00363439"/>
    <w:rsid w:val="00367776"/>
    <w:rsid w:val="00392BCD"/>
    <w:rsid w:val="00395697"/>
    <w:rsid w:val="00396224"/>
    <w:rsid w:val="003A3EA1"/>
    <w:rsid w:val="003D6E32"/>
    <w:rsid w:val="003E3CBF"/>
    <w:rsid w:val="003E6D0F"/>
    <w:rsid w:val="0040747C"/>
    <w:rsid w:val="00424BEC"/>
    <w:rsid w:val="00424C7A"/>
    <w:rsid w:val="00477E95"/>
    <w:rsid w:val="004A4727"/>
    <w:rsid w:val="004E6415"/>
    <w:rsid w:val="005024F9"/>
    <w:rsid w:val="005062F0"/>
    <w:rsid w:val="00542C20"/>
    <w:rsid w:val="0056034E"/>
    <w:rsid w:val="0059261E"/>
    <w:rsid w:val="005B3E56"/>
    <w:rsid w:val="0060175E"/>
    <w:rsid w:val="00611342"/>
    <w:rsid w:val="006161C0"/>
    <w:rsid w:val="0064145F"/>
    <w:rsid w:val="00675180"/>
    <w:rsid w:val="00676368"/>
    <w:rsid w:val="00696978"/>
    <w:rsid w:val="006A6C6F"/>
    <w:rsid w:val="006B465D"/>
    <w:rsid w:val="006C57E0"/>
    <w:rsid w:val="006D3B0B"/>
    <w:rsid w:val="006E5D35"/>
    <w:rsid w:val="007047D4"/>
    <w:rsid w:val="00733485"/>
    <w:rsid w:val="00752E33"/>
    <w:rsid w:val="00775486"/>
    <w:rsid w:val="007B4A0A"/>
    <w:rsid w:val="007C3D27"/>
    <w:rsid w:val="007C62EA"/>
    <w:rsid w:val="007D3901"/>
    <w:rsid w:val="008774F8"/>
    <w:rsid w:val="008B45F3"/>
    <w:rsid w:val="008C64AF"/>
    <w:rsid w:val="008E658A"/>
    <w:rsid w:val="008E7565"/>
    <w:rsid w:val="00901D54"/>
    <w:rsid w:val="009034E0"/>
    <w:rsid w:val="0091190E"/>
    <w:rsid w:val="00924774"/>
    <w:rsid w:val="00962383"/>
    <w:rsid w:val="0096336A"/>
    <w:rsid w:val="009B16D7"/>
    <w:rsid w:val="009D1141"/>
    <w:rsid w:val="009F25C6"/>
    <w:rsid w:val="009F2BEC"/>
    <w:rsid w:val="00A1545B"/>
    <w:rsid w:val="00A343D0"/>
    <w:rsid w:val="00A36506"/>
    <w:rsid w:val="00A57303"/>
    <w:rsid w:val="00B13D83"/>
    <w:rsid w:val="00B27F21"/>
    <w:rsid w:val="00B56BC4"/>
    <w:rsid w:val="00B66D32"/>
    <w:rsid w:val="00BC0AB5"/>
    <w:rsid w:val="00BC60F2"/>
    <w:rsid w:val="00C128A1"/>
    <w:rsid w:val="00C30DA5"/>
    <w:rsid w:val="00C927A8"/>
    <w:rsid w:val="00CB19EC"/>
    <w:rsid w:val="00CB34DA"/>
    <w:rsid w:val="00CB518B"/>
    <w:rsid w:val="00D00C88"/>
    <w:rsid w:val="00D05C7C"/>
    <w:rsid w:val="00D43344"/>
    <w:rsid w:val="00D66FF1"/>
    <w:rsid w:val="00D708F6"/>
    <w:rsid w:val="00D75DAA"/>
    <w:rsid w:val="00DE4207"/>
    <w:rsid w:val="00DF5D7B"/>
    <w:rsid w:val="00E11DCB"/>
    <w:rsid w:val="00E2190C"/>
    <w:rsid w:val="00E34A4C"/>
    <w:rsid w:val="00E43A15"/>
    <w:rsid w:val="00E52F98"/>
    <w:rsid w:val="00EA1821"/>
    <w:rsid w:val="00EA7241"/>
    <w:rsid w:val="00F23F44"/>
    <w:rsid w:val="00F30B93"/>
    <w:rsid w:val="00F515AE"/>
    <w:rsid w:val="00F611CD"/>
    <w:rsid w:val="00F7652F"/>
    <w:rsid w:val="00F834F2"/>
    <w:rsid w:val="00FA2723"/>
    <w:rsid w:val="00FA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FB47C"/>
  <w15:chartTrackingRefBased/>
  <w15:docId w15:val="{1076223A-BA21-2C49-9654-86E84963A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98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9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9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9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9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985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2059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C128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 Bruce Bardell-Urichuk</dc:creator>
  <cp:keywords/>
  <dc:description/>
  <cp:lastModifiedBy>Matthew James Bruce Bardell-Urichuk</cp:lastModifiedBy>
  <cp:revision>2</cp:revision>
  <dcterms:created xsi:type="dcterms:W3CDTF">2025-09-02T18:53:00Z</dcterms:created>
  <dcterms:modified xsi:type="dcterms:W3CDTF">2025-09-02T18:53:00Z</dcterms:modified>
</cp:coreProperties>
</file>